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/>
      </w:pPr>
      <w:r>
        <w:rPr>
          <w:b/>
          <w:bCs/>
          <w:i/>
          <w:iCs/>
          <w:sz w:val="26"/>
          <w:szCs w:val="26"/>
          <w:lang w:val="en-GB"/>
        </w:rPr>
        <w:t>Additional File 6</w:t>
      </w:r>
      <w:r>
        <w:rPr/>
        <w:t>: Expert Consultation Guide</w:t>
      </w:r>
    </w:p>
    <w:tbl>
      <w:tblPr>
        <w:tblW w:w="92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2901"/>
        <w:gridCol w:w="1644"/>
        <w:gridCol w:w="2250"/>
        <w:gridCol w:w="1857"/>
      </w:tblGrid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Item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General question (according to domains of CICI framework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 xml:space="preserve">Concrete questio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Demonstration of exampl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Follow-up question (implementation strategies</w:t>
            </w:r>
          </w:p>
        </w:tc>
      </w:tr>
      <w:tr>
        <w:trPr>
          <w:trHeight w:val="964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GB" w:eastAsia="de-DE"/>
              </w:rPr>
              <w:t>A</w:t>
            </w:r>
          </w:p>
        </w:tc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Interviewer (I): “Context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reflects a set of characteristics and circumstances that consist of active and unique factors, within which the implementation is embedded”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A.1</w:t>
            </w:r>
          </w:p>
        </w:tc>
        <w:tc>
          <w:tcPr>
            <w:tcW w:w="2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Which </w:t>
            </w: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contextual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factors may influence the implementation of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the intervention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in your country?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Notes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The CICI framework contains the following context domain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4"/>
                <w:lang w:val="en-GB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>geographical, epidemiological, socio-cultural, socio-economic, ethical, legal, political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i/>
                <w:i/>
                <w:sz w:val="20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Which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factors may affect the implementation of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the intervention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in your country?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de-DE"/>
              </w:rPr>
              <w:tab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Our research has shown that [insert example of domain] affects the implementation.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 xml:space="preserve">Does this also apply in your country?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Optional:  Which implementation strategies could be employed in order to overcome these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barriers/strengthen these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facilitators?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A.2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Can you think of any other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factors that may hinder or facilitate the implementation of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the intervention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>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Optional:  Which implementation strategies could be employed in order to overcome these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barriers/strengthen these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facilitators?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A.3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How do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aspects of context interact with the interven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Our research has shown that [insert example of domain] interacts with the intervention.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 xml:space="preserve">Does this also apply in your country?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Optional:  Which implementation strategies could be employed in order to overcome these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barriers/strengthen these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facilitators?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A.4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How do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[insert domain]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aspects of context interact with implementa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964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The 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t>implementation process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is an active, multistage, iterative and dynamic process that does not usually occur in a linear fashion. “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B.1</w:t>
            </w:r>
          </w:p>
        </w:tc>
        <w:tc>
          <w:tcPr>
            <w:tcW w:w="2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Which steps of the </w:t>
            </w: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implementation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process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are passed through and how may they influence the intervention in your country?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Which stages of the implementation process are passed through during implementa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Our research has shown that [insert steps] are passed through during implementation.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B.2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How does the implementation process interact with the setting and the context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Our research has shown that [insert steps of implementation process] interacts with context and setting.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B.3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How does the implementation process interact with the interven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steps of implementation process] interacts with the intervention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964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</w:t>
            </w:r>
          </w:p>
        </w:tc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“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Whenever an intervention is implemented, specific </w:t>
            </w: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implementation strategies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are employed in order to achieve a successful intervention. Implementation strategies </w:t>
            </w:r>
            <w:r>
              <w:rPr>
                <w:rFonts w:eastAsia="Times New Roman"/>
                <w:sz w:val="20"/>
                <w:szCs w:val="20"/>
                <w:lang w:val="en-GB"/>
              </w:rPr>
              <w:t>encompass all methods and means to ensure the adoption and sustainment of interventions.”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.1</w:t>
            </w:r>
          </w:p>
        </w:tc>
        <w:tc>
          <w:tcPr>
            <w:tcW w:w="2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Which and how may i</w:t>
            </w: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mplementation strategies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influence the intervention in your country?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Which implementation strategies are employed during implementa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implementation strategy/ies] have/has been employed during implementation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.2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How do these implementation strategies interact with the setting and the context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implementation strategies] interact(s) [insert way of interaction] with the setting and the context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.3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How do these implementation strategies interact with the interven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implementation strategies] interact(s) [insert way of interaction]with the intervention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964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sz w:val="20"/>
                <w:szCs w:val="20"/>
                <w:lang w:val="en-GB"/>
              </w:rPr>
              <w:t>An intervention is usually implemented by individuals and organisations. These are engaged with (i) deciding to implement a given intervention (e.g. funders, administrators), (ii) implementing this intervention (e.g. providers, advocates, physicians, nurses) or (iii) are targeted or otherwise affected by an intervention (e.g. patients and their families, consumers).”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D.1</w:t>
            </w:r>
          </w:p>
        </w:tc>
        <w:tc>
          <w:tcPr>
            <w:tcW w:w="2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Which and how may </w:t>
            </w: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implementation agents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influence the intervention in your country?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Which implementation agents are involved in the implementation effort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implementation agents(s)] is/are involved in the implementation effort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D.2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How do these implementation agents interact with the setting and the context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implementation agents(s)]  interacts [insert way of interaction] with the implementation effort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D.3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How do these implementation agents interact with the interven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implementation agents(s)]  interacts [insert way of interaction] with the intervention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964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E</w:t>
            </w:r>
          </w:p>
        </w:tc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Setting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refers to the specific physical location, in which the intervention is put into practice and interacts with context and implementation.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E.1</w:t>
            </w:r>
          </w:p>
        </w:tc>
        <w:tc>
          <w:tcPr>
            <w:tcW w:w="2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Which and how many aspects of the </w:t>
            </w: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setting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 xml:space="preserve"> in which the intervention is implemented influence your intervention?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Which aspects of the setting interact with the interven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aspect of setting] interacts with the intervention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E.2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How does the setting interact with the interven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aspect of setting] interacts [insert way of interaction] with the intervention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E.3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How does the setting interact with the context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aspect of setting] interacts [insert way of interaction] with the context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E.4</w:t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How does the setting interact with the implementation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Our research has shown that [insert aspect of setting] interacts [insert way of interaction] with the implementation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es this also apply in your country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 w:eastAsia="de-DE"/>
              </w:rPr>
              <w:t>Do you consider this an advantage/disadvantage to the implementation?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1" w:gutter="0" w:header="0" w:top="1411" w:footer="706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de-DE"/>
    </w:rPr>
  </w:style>
  <w:style w:type="character" w:styleId="ListParagraphChar">
    <w:name w:val="List Paragraph Char"/>
    <w:basedOn w:val="DefaultParagraphFont"/>
    <w:qFormat/>
    <w:rPr>
      <w:rFonts w:ascii="Calibri" w:hAnsi="Calibri" w:eastAsia="Calibri" w:cs="Times New Roman"/>
      <w:lang w:val="de-D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5:56:00Z</dcterms:created>
  <dc:creator>LAMIRA</dc:creator>
  <dc:description/>
  <dc:language>en-US</dc:language>
  <cp:lastModifiedBy>LAMIRA</cp:lastModifiedBy>
  <dcterms:modified xsi:type="dcterms:W3CDTF">2017-02-06T15:57:00Z</dcterms:modified>
  <cp:revision>1</cp:revision>
  <dc:subject/>
  <dc:title/>
</cp:coreProperties>
</file>